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41FB" w:rsidRDefault="00C241FB" w:rsidP="00C241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3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0"/>
        <w:gridCol w:w="960"/>
        <w:gridCol w:w="1300"/>
      </w:tblGrid>
      <w:tr w:rsidR="00C241FB" w:rsidRPr="00954ECE" w:rsidTr="00D73C6A">
        <w:trPr>
          <w:trHeight w:val="300"/>
        </w:trPr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41FB" w:rsidRPr="00954ECE" w:rsidRDefault="00C241FB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ECE">
              <w:rPr>
                <w:rFonts w:ascii="Times New Roman" w:hAnsi="Times New Roman" w:cs="Times New Roman"/>
                <w:sz w:val="24"/>
                <w:szCs w:val="24"/>
              </w:rPr>
              <w:t>Taxa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41FB" w:rsidRPr="00954ECE" w:rsidRDefault="00C241FB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EC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41FB" w:rsidRPr="00954ECE" w:rsidRDefault="00C241FB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ECE">
              <w:rPr>
                <w:rFonts w:ascii="Times New Roman" w:hAnsi="Times New Roman" w:cs="Times New Roman"/>
                <w:sz w:val="24"/>
                <w:szCs w:val="24"/>
              </w:rPr>
              <w:t>FDR-Adj. P</w:t>
            </w:r>
          </w:p>
        </w:tc>
      </w:tr>
      <w:tr w:rsidR="00C241FB" w:rsidRPr="00954ECE" w:rsidTr="00D73C6A">
        <w:trPr>
          <w:trHeight w:val="300"/>
        </w:trPr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41FB" w:rsidRPr="00954ECE" w:rsidRDefault="00C241FB" w:rsidP="00D73C6A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4ECE">
              <w:rPr>
                <w:rFonts w:ascii="Times New Roman" w:hAnsi="Times New Roman" w:cs="Times New Roman"/>
                <w:i/>
                <w:sz w:val="24"/>
                <w:szCs w:val="24"/>
              </w:rPr>
              <w:t>Candida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41FB" w:rsidRPr="00954ECE" w:rsidRDefault="00C241FB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EC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41FB" w:rsidRPr="00954ECE" w:rsidRDefault="00C241FB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EC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C241FB" w:rsidRPr="00954ECE" w:rsidTr="00D73C6A">
        <w:trPr>
          <w:trHeight w:val="300"/>
        </w:trPr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41FB" w:rsidRPr="00954ECE" w:rsidRDefault="00C241FB" w:rsidP="00D73C6A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54ECE">
              <w:rPr>
                <w:rFonts w:ascii="Times New Roman" w:hAnsi="Times New Roman" w:cs="Times New Roman"/>
                <w:i/>
                <w:sz w:val="24"/>
                <w:szCs w:val="24"/>
              </w:rPr>
              <w:t>Cladosporium</w:t>
            </w:r>
            <w:proofErr w:type="spellEnd"/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41FB" w:rsidRPr="00954ECE" w:rsidRDefault="00C241FB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EC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41FB" w:rsidRPr="00954ECE" w:rsidRDefault="00C241FB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EC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C241FB" w:rsidRPr="00954ECE" w:rsidTr="00D73C6A">
        <w:trPr>
          <w:trHeight w:val="300"/>
        </w:trPr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241FB" w:rsidRPr="00954ECE" w:rsidRDefault="00C241FB" w:rsidP="00D73C6A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4ECE">
              <w:rPr>
                <w:rFonts w:ascii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Fusarium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241FB" w:rsidRPr="00954ECE" w:rsidRDefault="00C241FB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78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241FB" w:rsidRPr="00954ECE" w:rsidRDefault="00C241FB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95</w:t>
            </w:r>
          </w:p>
        </w:tc>
      </w:tr>
      <w:tr w:rsidR="00C241FB" w:rsidRPr="00954ECE" w:rsidTr="00D73C6A">
        <w:trPr>
          <w:trHeight w:val="300"/>
        </w:trPr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241FB" w:rsidRPr="00954ECE" w:rsidRDefault="00C241FB" w:rsidP="00D73C6A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54ECE">
              <w:rPr>
                <w:rFonts w:ascii="Times New Roman" w:hAnsi="Times New Roman" w:cs="Times New Roman"/>
                <w:i/>
                <w:sz w:val="24"/>
                <w:szCs w:val="24"/>
              </w:rPr>
              <w:t>Malassezia</w:t>
            </w:r>
            <w:proofErr w:type="spellEnd"/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241FB" w:rsidRPr="00954ECE" w:rsidRDefault="00C241FB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EC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241FB" w:rsidRPr="00954ECE" w:rsidRDefault="00C241FB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EC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241FB" w:rsidRPr="00954ECE" w:rsidTr="00D73C6A">
        <w:trPr>
          <w:trHeight w:val="300"/>
        </w:trPr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241FB" w:rsidRPr="00954ECE" w:rsidRDefault="00C241FB" w:rsidP="00D73C6A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4ECE">
              <w:rPr>
                <w:rFonts w:ascii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Saccharomyces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241FB" w:rsidRPr="00954ECE" w:rsidRDefault="00C241FB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EC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8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241FB" w:rsidRPr="00954ECE" w:rsidRDefault="00C241FB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EC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</w:tr>
    </w:tbl>
    <w:p w:rsidR="00C241FB" w:rsidRDefault="00C241FB" w:rsidP="00C241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E08BE" w:rsidRDefault="00771FF8"/>
    <w:sectPr w:rsidR="00CE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1FB"/>
    <w:rsid w:val="000E647E"/>
    <w:rsid w:val="001A3E58"/>
    <w:rsid w:val="00771FF8"/>
    <w:rsid w:val="00C241FB"/>
    <w:rsid w:val="00DD3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67800D-CF06-4F37-89A3-92A781DF6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1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oway-Pena,Jessica R</dc:creator>
  <cp:keywords/>
  <dc:description/>
  <cp:lastModifiedBy>Galloway-Pena,Jessica R</cp:lastModifiedBy>
  <cp:revision>3</cp:revision>
  <dcterms:created xsi:type="dcterms:W3CDTF">2020-03-12T21:30:00Z</dcterms:created>
  <dcterms:modified xsi:type="dcterms:W3CDTF">2020-03-13T15:23:00Z</dcterms:modified>
</cp:coreProperties>
</file>